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3FDAF" w14:textId="77777777" w:rsidR="0004788D" w:rsidRDefault="0004788D" w:rsidP="000478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E67B14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E67B14">
        <w:rPr>
          <w:rFonts w:ascii="Times New Roman" w:hAnsi="Times New Roman" w:cs="Times New Roman"/>
          <w:b/>
          <w:bCs/>
          <w:sz w:val="24"/>
          <w:szCs w:val="24"/>
        </w:rPr>
        <w:t>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90C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C111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112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Force to penetrate the outer gall wall of four </w:t>
      </w:r>
      <w:proofErr w:type="spellStart"/>
      <w:r w:rsidRPr="000B3693">
        <w:rPr>
          <w:rFonts w:ascii="Times New Roman" w:hAnsi="Times New Roman" w:cs="Times New Roman"/>
          <w:i/>
          <w:iCs/>
          <w:sz w:val="24"/>
          <w:szCs w:val="24"/>
        </w:rPr>
        <w:t>Belizinella</w:t>
      </w:r>
      <w:proofErr w:type="spellEnd"/>
      <w:r w:rsidRPr="000B36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3693">
        <w:rPr>
          <w:rFonts w:ascii="Times New Roman" w:hAnsi="Times New Roman" w:cs="Times New Roman"/>
          <w:i/>
          <w:iCs/>
          <w:sz w:val="24"/>
          <w:szCs w:val="24"/>
        </w:rPr>
        <w:t>vol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ll specimens of different maturity levels (1 N = 1 kg ‧ m/s</w:t>
      </w:r>
      <w:r w:rsidRPr="001C46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697ED82" w14:textId="77777777" w:rsidR="0004788D" w:rsidRDefault="0004788D" w:rsidP="000478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65"/>
        <w:gridCol w:w="1553"/>
        <w:gridCol w:w="1695"/>
        <w:gridCol w:w="1695"/>
        <w:gridCol w:w="1833"/>
      </w:tblGrid>
      <w:tr w:rsidR="0004788D" w:rsidRPr="000C6D85" w14:paraId="2763A152" w14:textId="77777777" w:rsidTr="0004788D">
        <w:tc>
          <w:tcPr>
            <w:tcW w:w="1522" w:type="pct"/>
            <w:tcBorders>
              <w:top w:val="single" w:sz="12" w:space="0" w:color="auto"/>
              <w:left w:val="nil"/>
              <w:right w:val="nil"/>
            </w:tcBorders>
          </w:tcPr>
          <w:p w14:paraId="0D7F39EB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8" w:type="pct"/>
            <w:gridSpan w:val="4"/>
            <w:tcBorders>
              <w:top w:val="single" w:sz="12" w:space="0" w:color="auto"/>
              <w:left w:val="nil"/>
            </w:tcBorders>
          </w:tcPr>
          <w:p w14:paraId="64DDADDB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D8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aturity levels</w:t>
            </w:r>
          </w:p>
        </w:tc>
      </w:tr>
      <w:tr w:rsidR="0004788D" w:rsidRPr="000C6D85" w14:paraId="066591D5" w14:textId="77777777" w:rsidTr="0004788D">
        <w:tc>
          <w:tcPr>
            <w:tcW w:w="1522" w:type="pct"/>
            <w:tcBorders>
              <w:left w:val="nil"/>
              <w:right w:val="nil"/>
            </w:tcBorders>
          </w:tcPr>
          <w:p w14:paraId="34309CCF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47FC78C1" w14:textId="3F86FC1E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Low (Fig. 2</w:t>
            </w:r>
            <w:r w:rsidR="00A34F89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14:paraId="3BB16FDC" w14:textId="0EFB8A71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Mid-low (Fig. 2</w:t>
            </w:r>
            <w:r w:rsidR="00A34F8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14:paraId="211D2C68" w14:textId="497A7EE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Mid-high (Fig. 2</w:t>
            </w:r>
            <w:r w:rsidR="00A34F8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2" w:type="pct"/>
            <w:tcBorders>
              <w:left w:val="nil"/>
              <w:right w:val="nil"/>
            </w:tcBorders>
          </w:tcPr>
          <w:p w14:paraId="773D5151" w14:textId="2C0DED14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D8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igh (Fig. 2</w:t>
            </w:r>
            <w:r w:rsidR="00A34F8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C6D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788D" w:rsidRPr="000C6D85" w14:paraId="22AD869F" w14:textId="77777777" w:rsidTr="0004788D">
        <w:tc>
          <w:tcPr>
            <w:tcW w:w="1522" w:type="pct"/>
            <w:tcBorders>
              <w:left w:val="nil"/>
              <w:bottom w:val="nil"/>
              <w:right w:val="nil"/>
            </w:tcBorders>
          </w:tcPr>
          <w:p w14:paraId="0198402C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inted needle tip penetration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48E27668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N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2E543E2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N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069FAB6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N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14:paraId="1CC3E825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N</w:t>
            </w:r>
          </w:p>
        </w:tc>
      </w:tr>
      <w:tr w:rsidR="0004788D" w:rsidRPr="000C6D85" w14:paraId="7F7474C7" w14:textId="77777777" w:rsidTr="0004788D">
        <w:tc>
          <w:tcPr>
            <w:tcW w:w="1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2378F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pointed needle head penetratio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EA52D3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83574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783F4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 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7DCED5" w14:textId="77777777" w:rsidR="0004788D" w:rsidRPr="000C6D85" w:rsidRDefault="0004788D" w:rsidP="00391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N</w:t>
            </w:r>
          </w:p>
        </w:tc>
      </w:tr>
    </w:tbl>
    <w:p w14:paraId="31B0F2DD" w14:textId="77777777" w:rsidR="0004788D" w:rsidRDefault="0004788D" w:rsidP="0004788D">
      <w:pPr>
        <w:rPr>
          <w:rFonts w:ascii="Times New Roman" w:hAnsi="Times New Roman" w:cs="Times New Roman"/>
          <w:sz w:val="24"/>
          <w:szCs w:val="24"/>
        </w:rPr>
      </w:pPr>
    </w:p>
    <w:sectPr w:rsidR="0004788D" w:rsidSect="0004788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8D"/>
    <w:rsid w:val="0004788D"/>
    <w:rsid w:val="00A34F89"/>
    <w:rsid w:val="00AD690C"/>
    <w:rsid w:val="00DA6F78"/>
    <w:rsid w:val="00E6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3019B2"/>
  <w15:chartTrackingRefBased/>
  <w15:docId w15:val="{8CE07045-F1F4-47C0-B675-0660AA74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</dc:creator>
  <cp:keywords/>
  <dc:description/>
  <cp:lastModifiedBy>IDE Tatsuya</cp:lastModifiedBy>
  <cp:revision>4</cp:revision>
  <dcterms:created xsi:type="dcterms:W3CDTF">2023-04-04T06:14:00Z</dcterms:created>
  <dcterms:modified xsi:type="dcterms:W3CDTF">2023-04-07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b4fad6-f06f-4fe3-bc7d-540bd2047928</vt:lpwstr>
  </property>
</Properties>
</file>